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4. </w:t>
      </w:r>
      <w:r>
        <w:rPr>
          <w:rFonts w:cs="Times New Roman" w:ascii="Times New Roman" w:hAnsi="Times New Roman"/>
          <w:i/>
        </w:rPr>
        <w:t>Aspergillus flavus</w:t>
      </w:r>
      <w:r>
        <w:rPr/>
        <w:t xml:space="preserve"> L isolates from Georgia, United States.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1440"/>
        <w:gridCol w:w="1440"/>
        <w:gridCol w:w="1710"/>
        <w:gridCol w:w="99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2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cs="Arial Narrow" w:ascii="Arial Narrow" w:hAnsi="Arial Narrow"/>
                <w:b/>
              </w:rPr>
              <w:t>Total B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2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2 (22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5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.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8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.7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6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4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2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3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6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 (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.4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 (0.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.6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7 (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.2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5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.1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4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.3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4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3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2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1.8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9.8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0.1 (1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7 (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5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8.3 (2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4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2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.3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 (0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0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0.6 (36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 (0.8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.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3.5 (19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6 (0.9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9.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3 (2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1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6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6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 (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2 (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 (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5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9 (3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7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2.5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3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4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7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2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7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8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7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77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7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.4 (4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7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9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.9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4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6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.6 (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5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0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6 (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.6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5.3 (4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6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4.7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.1 (2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3 (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7.4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9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8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.2 (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3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6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.6 (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2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.6 (5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.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.6 (17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7 (0.8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.3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7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7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29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.2 (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.4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8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.2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9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6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.6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4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5 (0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9.8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30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8 (7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1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0.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AF- isolate groups with Geiser’s IB clade (</w:t>
      </w:r>
      <w:r>
        <w:rPr/>
        <w:t>25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17:00Z</dcterms:created>
  <dc:creator>gmoore</dc:creator>
  <dc:description/>
  <cp:keywords/>
  <dc:language>en-US</dc:language>
  <cp:lastModifiedBy>Geromy Moore</cp:lastModifiedBy>
  <dcterms:modified xsi:type="dcterms:W3CDTF">2013-07-24T16:54:00Z</dcterms:modified>
  <cp:revision>10</cp:revision>
  <dc:subject/>
  <dc:title/>
</cp:coreProperties>
</file>